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FEAF1" w14:textId="5162196F" w:rsidR="00533C7B" w:rsidRPr="008A27B9" w:rsidRDefault="003B213F" w:rsidP="00533C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 w:rsidR="00533C7B" w:rsidRPr="008A27B9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rm and </w:t>
      </w:r>
      <w:r w:rsidR="00533C7B" w:rsidRPr="008A27B9">
        <w:rPr>
          <w:rFonts w:ascii="Times New Roman" w:hAnsi="Times New Roman" w:cs="Times New Roman"/>
          <w:b/>
          <w:sz w:val="24"/>
          <w:szCs w:val="24"/>
        </w:rPr>
        <w:t>strateg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0D350827" w14:textId="77777777" w:rsidR="00533C7B" w:rsidRPr="00691291" w:rsidRDefault="00533C7B" w:rsidP="00533C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  <w:lang w:bidi="ar-SA"/>
        </w:rPr>
      </w:pPr>
      <w:r w:rsidRPr="00691291">
        <w:rPr>
          <w:rFonts w:ascii="Times New Roman" w:hAnsi="Times New Roman" w:cs="Times New Roman"/>
          <w:b/>
          <w:bCs/>
          <w:szCs w:val="22"/>
          <w:lang w:bidi="ar-SA"/>
        </w:rPr>
        <w:t>EMBASE</w:t>
      </w:r>
    </w:p>
    <w:p w14:paraId="46868986" w14:textId="77777777" w:rsidR="00533C7B" w:rsidRPr="00691291" w:rsidRDefault="00533C7B" w:rsidP="00533C7B">
      <w:pPr>
        <w:rPr>
          <w:rFonts w:ascii="Times New Roman" w:hAnsi="Times New Roman" w:cs="Times New Roman"/>
          <w:szCs w:val="22"/>
        </w:rPr>
      </w:pPr>
      <w:r w:rsidRPr="00691291">
        <w:rPr>
          <w:rFonts w:ascii="Times New Roman" w:hAnsi="Times New Roman" w:cs="Times New Roman"/>
          <w:b/>
          <w:bCs/>
          <w:szCs w:val="22"/>
          <w:lang w:bidi="ar-SA"/>
        </w:rPr>
        <w:t>Searching term</w:t>
      </w:r>
      <w:r w:rsidRPr="00691291">
        <w:rPr>
          <w:rFonts w:ascii="Times New Roman" w:hAnsi="Times New Roman" w:cs="Times New Roman"/>
          <w:szCs w:val="22"/>
        </w:rPr>
        <w:t>:</w:t>
      </w:r>
    </w:p>
    <w:p w14:paraId="3256ACDA" w14:textId="77777777" w:rsidR="00533C7B" w:rsidRDefault="00533C7B" w:rsidP="00533C7B">
      <w:pPr>
        <w:rPr>
          <w:rFonts w:ascii="Times New Roman" w:hAnsi="Times New Roman" w:cs="Times New Roman"/>
        </w:rPr>
      </w:pPr>
      <w:r w:rsidRPr="00691291">
        <w:rPr>
          <w:rFonts w:ascii="Times New Roman" w:hAnsi="Times New Roman" w:cs="Times New Roman"/>
        </w:rPr>
        <w:t>‘atrial fibrillation’ AND ‘erectile dysfunction’ AND male AND sexual AND [humans]/lim AND [english]/lim AND [clinical study]/lim</w:t>
      </w:r>
    </w:p>
    <w:p w14:paraId="4231F280" w14:textId="77777777" w:rsidR="00533C7B" w:rsidRPr="00691291" w:rsidRDefault="00533C7B" w:rsidP="00533C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  <w:lang w:bidi="ar-SA"/>
        </w:rPr>
      </w:pPr>
      <w:r w:rsidRPr="00691291">
        <w:rPr>
          <w:rFonts w:ascii="Times New Roman" w:hAnsi="Times New Roman" w:cs="Times New Roman"/>
          <w:b/>
          <w:bCs/>
          <w:szCs w:val="22"/>
          <w:lang w:bidi="ar-SA"/>
        </w:rPr>
        <w:t>Pubmed</w:t>
      </w:r>
    </w:p>
    <w:p w14:paraId="1130E109" w14:textId="77777777" w:rsidR="00533C7B" w:rsidRPr="00691291" w:rsidRDefault="00533C7B" w:rsidP="00533C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  <w:lang w:bidi="ar-SA"/>
        </w:rPr>
      </w:pPr>
      <w:r w:rsidRPr="00691291">
        <w:rPr>
          <w:rFonts w:ascii="Times New Roman" w:hAnsi="Times New Roman" w:cs="Times New Roman"/>
          <w:b/>
          <w:bCs/>
          <w:szCs w:val="22"/>
          <w:lang w:bidi="ar-SA"/>
        </w:rPr>
        <w:t>Searching term:</w:t>
      </w:r>
    </w:p>
    <w:p w14:paraId="1B35C327" w14:textId="77777777" w:rsidR="00533C7B" w:rsidRDefault="00533C7B" w:rsidP="00533C7B">
      <w:pPr>
        <w:rPr>
          <w:rFonts w:ascii="Times New Roman" w:hAnsi="Times New Roman" w:cs="Times New Roman"/>
        </w:rPr>
      </w:pPr>
    </w:p>
    <w:p w14:paraId="788C8170" w14:textId="77777777" w:rsidR="00533C7B" w:rsidRDefault="00533C7B" w:rsidP="00533C7B">
      <w:pPr>
        <w:rPr>
          <w:rFonts w:ascii="Times New Roman" w:hAnsi="Times New Roman" w:cs="Times New Roman"/>
        </w:rPr>
      </w:pPr>
      <w:r w:rsidRPr="00691291">
        <w:rPr>
          <w:rFonts w:ascii="Times New Roman" w:hAnsi="Times New Roman" w:cs="Times New Roman"/>
        </w:rPr>
        <w:t>("atrial fibrillation"[MeSH Terms] OR ("atrial"[All Fields] AND "fibrillation"[All Fields]) OR "atrial fibrillation"[All Fields]) AND (("sexual dysfunctions, psychological"[MeSH Terms] OR ("sexual"[All Fields] AND "dysfunctions"[All Fields] AND "psychological"[All Fields]) OR "psychological sexual dysfunctions"[All Fields] OR ("psychological"[All Fields] AND "sexual"[All Fields] AND "dysfunction"[All Fields]) OR "psychological sexual dysfunction"[All Fields]) OR ("erectile dysfunction"[MeSH Terms] OR ("erectile"[All Fields] AND "dysfunction"[All Fields]) OR "erectile dysfunction"[All Fields] OR "impotence"[All Fields]) OR ("sexual dysfunction, physiological"[MeSH Terms] OR ("sexual"[All Fields] AND "dysfunction"[All Fields] AND "physiological"[All Fields]) OR "physiological sexual dysfunction"[All Fields] OR ("sex"[All Fields] AND "disorders"[All Fields]) OR "sex disorders"[All Fields]))</w:t>
      </w:r>
    </w:p>
    <w:p w14:paraId="141751F8" w14:textId="77777777" w:rsidR="00D15F1D" w:rsidRDefault="00D15F1D"/>
    <w:sectPr w:rsidR="00D15F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2CCB5" w14:textId="77777777" w:rsidR="003B213F" w:rsidRDefault="003B213F" w:rsidP="003B213F">
      <w:pPr>
        <w:spacing w:after="0" w:line="240" w:lineRule="auto"/>
      </w:pPr>
      <w:r>
        <w:separator/>
      </w:r>
    </w:p>
  </w:endnote>
  <w:endnote w:type="continuationSeparator" w:id="0">
    <w:p w14:paraId="39285D34" w14:textId="77777777" w:rsidR="003B213F" w:rsidRDefault="003B213F" w:rsidP="003B2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552559" w14:textId="77777777" w:rsidR="003B213F" w:rsidRDefault="003B21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33670" w14:textId="5C71C67B" w:rsidR="003B213F" w:rsidRDefault="003B213F">
    <w:pPr>
      <w:pStyle w:val="Footer"/>
    </w:pPr>
    <w:r>
      <w:rPr>
        <w:noProof/>
      </w:rPr>
      <w:pict w14:anchorId="13D831CE">
        <v:shapetype id="_x0000_t202" coordsize="21600,21600" o:spt="202" path="m,l,21600r21600,l21600,xe">
          <v:stroke joinstyle="miter"/>
          <v:path gradientshapeok="t" o:connecttype="rect"/>
        </v:shapetype>
        <v:shape id="MSIPCM933b46b4bd3cc4779c40d474" o:spid="_x0000_s2049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8240;mso-wrap-style:square;mso-position-horizontal:absolute;mso-position-horizontal-relative:page;mso-position-vertical:absolute;mso-position-vertical-relative:page;v-text-anchor:bottom" o:allowincell="f" filled="f" stroked="f">
          <v:textbox inset="20pt,0,,0">
            <w:txbxContent>
              <w:p w14:paraId="0CA93F72" w14:textId="53F3BBD9" w:rsidR="003B213F" w:rsidRPr="003B213F" w:rsidRDefault="003B213F" w:rsidP="003B213F">
                <w:pPr>
                  <w:spacing w:after="0"/>
                  <w:rPr>
                    <w:rFonts w:ascii="Rockwell" w:hAnsi="Rockwell"/>
                    <w:color w:val="0078D7"/>
                    <w:sz w:val="18"/>
                  </w:rPr>
                </w:pPr>
                <w:r w:rsidRPr="003B213F">
                  <w:rPr>
                    <w:rFonts w:ascii="Rockwell" w:hAnsi="Rockwell"/>
                    <w:color w:val="0078D7"/>
                    <w:sz w:val="18"/>
                  </w:rPr>
                  <w:t>Information Classification: General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D57E5" w14:textId="77777777" w:rsidR="003B213F" w:rsidRDefault="003B21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53A99" w14:textId="77777777" w:rsidR="003B213F" w:rsidRDefault="003B213F" w:rsidP="003B213F">
      <w:pPr>
        <w:spacing w:after="0" w:line="240" w:lineRule="auto"/>
      </w:pPr>
      <w:r>
        <w:separator/>
      </w:r>
    </w:p>
  </w:footnote>
  <w:footnote w:type="continuationSeparator" w:id="0">
    <w:p w14:paraId="016659EC" w14:textId="77777777" w:rsidR="003B213F" w:rsidRDefault="003B213F" w:rsidP="003B2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58444" w14:textId="77777777" w:rsidR="003B213F" w:rsidRDefault="003B21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6D96F" w14:textId="77777777" w:rsidR="003B213F" w:rsidRDefault="003B21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9E88B9" w14:textId="77777777" w:rsidR="003B213F" w:rsidRDefault="003B21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F4EC1"/>
    <w:rsid w:val="003B213F"/>
    <w:rsid w:val="00533C7B"/>
    <w:rsid w:val="00AF4EC1"/>
    <w:rsid w:val="00D1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74D9460"/>
  <w15:chartTrackingRefBased/>
  <w15:docId w15:val="{62098FBB-5F94-4375-9B55-F6D173EF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13F"/>
  </w:style>
  <w:style w:type="paragraph" w:styleId="Footer">
    <w:name w:val="footer"/>
    <w:basedOn w:val="Normal"/>
    <w:link w:val="FooterChar"/>
    <w:uiPriority w:val="99"/>
    <w:unhideWhenUsed/>
    <w:rsid w:val="003B2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hittle, Jenna</cp:lastModifiedBy>
  <cp:revision>3</cp:revision>
  <dcterms:created xsi:type="dcterms:W3CDTF">2018-09-21T08:37:00Z</dcterms:created>
  <dcterms:modified xsi:type="dcterms:W3CDTF">2019-03-2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Jenna.Whittle@informa.com</vt:lpwstr>
  </property>
  <property fmtid="{D5CDD505-2E9C-101B-9397-08002B2CF9AE}" pid="5" name="MSIP_Label_181c070e-054b-4d1c-ba4c-fc70b099192e_SetDate">
    <vt:lpwstr>2019-03-26T21:13:13.3179113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Jenna.Whittle@informa.com</vt:lpwstr>
  </property>
  <property fmtid="{D5CDD505-2E9C-101B-9397-08002B2CF9AE}" pid="12" name="MSIP_Label_2bbab825-a111-45e4-86a1-18cee0005896_SetDate">
    <vt:lpwstr>2019-03-26T21:13:13.3179113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